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61F" w:rsidRPr="00CB219B" w:rsidRDefault="00E94CEC" w:rsidP="00B5661F">
      <w:pPr>
        <w:suppressLineNumber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5661F" w:rsidRPr="00CB21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62708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5661F" w:rsidRPr="00CB219B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B5661F" w:rsidRPr="00CB219B">
        <w:rPr>
          <w:rFonts w:ascii="Times New Roman" w:hAnsi="Times New Roman" w:cs="Times New Roman"/>
          <w:sz w:val="24"/>
          <w:szCs w:val="24"/>
          <w:lang w:val="en-US"/>
        </w:rPr>
        <w:t xml:space="preserve"> Statistical tests and results for the comparison of inflammatory markers levels iNPH patients and </w:t>
      </w:r>
      <w:r w:rsidR="00985A1F">
        <w:rPr>
          <w:rFonts w:ascii="Times New Roman" w:hAnsi="Times New Roman" w:cs="Times New Roman"/>
          <w:sz w:val="24"/>
          <w:szCs w:val="24"/>
          <w:lang w:val="en-US"/>
        </w:rPr>
        <w:t>elderly</w:t>
      </w:r>
      <w:r w:rsidR="00B5661F" w:rsidRPr="00CB219B">
        <w:rPr>
          <w:rFonts w:ascii="Times New Roman" w:hAnsi="Times New Roman" w:cs="Times New Roman"/>
          <w:sz w:val="24"/>
          <w:szCs w:val="24"/>
          <w:lang w:val="en-US"/>
        </w:rPr>
        <w:t xml:space="preserve"> control subjects</w:t>
      </w:r>
      <w:r w:rsidR="00B5661F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bookmarkStart w:id="0" w:name="_GoBack"/>
      <w:bookmarkEnd w:id="0"/>
    </w:p>
    <w:tbl>
      <w:tblPr>
        <w:tblStyle w:val="Tabel-Gitter"/>
        <w:tblW w:w="9827" w:type="dxa"/>
        <w:tblLook w:val="04A0" w:firstRow="1" w:lastRow="0" w:firstColumn="1" w:lastColumn="0" w:noHBand="0" w:noVBand="1"/>
      </w:tblPr>
      <w:tblGrid>
        <w:gridCol w:w="4244"/>
        <w:gridCol w:w="3723"/>
        <w:gridCol w:w="1860"/>
      </w:tblGrid>
      <w:tr w:rsidR="00B5661F" w:rsidRPr="00E02E3C" w:rsidTr="00935B1F">
        <w:trPr>
          <w:trHeight w:val="283"/>
        </w:trPr>
        <w:tc>
          <w:tcPr>
            <w:tcW w:w="4244" w:type="dxa"/>
            <w:noWrap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Inflammatory marker </w:t>
            </w:r>
          </w:p>
        </w:tc>
        <w:tc>
          <w:tcPr>
            <w:tcW w:w="3723" w:type="dxa"/>
            <w:noWrap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atistical Test</w:t>
            </w:r>
            <w:r w:rsidRPr="00D832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860" w:type="dxa"/>
            <w:noWrap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28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007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23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051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3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056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G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207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XCL1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211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CP1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225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18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227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8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263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SM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283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E-BP1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283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XCL6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375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t3L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402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25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718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FRSF9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763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XCL5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859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GF-5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876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XCL9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0911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11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1274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MBP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1274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8R1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1936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D-L1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2012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NER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2211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WEAK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2615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244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2766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FB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2766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GF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2792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F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2888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FSF14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3141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P-1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3188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a-NGF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3671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7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3834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5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3983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CL4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4135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IL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4291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19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4354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F-alpha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4703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6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4777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GF-19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4945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A</w:t>
            </w:r>
          </w:p>
        </w:tc>
        <w:tc>
          <w:tcPr>
            <w:tcW w:w="3723" w:type="dxa"/>
            <w:noWrap/>
            <w:hideMark/>
          </w:tcPr>
          <w:p w:rsidR="00B5661F" w:rsidRPr="00E02E3C" w:rsidRDefault="00B5661F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5075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P TGF-beta-1</w:t>
            </w:r>
          </w:p>
        </w:tc>
        <w:tc>
          <w:tcPr>
            <w:tcW w:w="3723" w:type="dxa"/>
            <w:noWrap/>
            <w:hideMark/>
          </w:tcPr>
          <w:p w:rsidR="00B5661F" w:rsidRPr="00E02E3C" w:rsidRDefault="00B5661F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514</w:t>
            </w:r>
            <w:r w:rsidRPr="00E02E3C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0RB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5291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GFA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5337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MP-1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5648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2B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5648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A</w:t>
            </w:r>
            <w:proofErr w:type="spellEnd"/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5831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MP-10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6017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XCL11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6395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X3CL1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6783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F</w:t>
            </w:r>
          </w:p>
        </w:tc>
        <w:tc>
          <w:tcPr>
            <w:tcW w:w="3723" w:type="dxa"/>
            <w:noWrap/>
            <w:hideMark/>
          </w:tcPr>
          <w:p w:rsidR="00B5661F" w:rsidRPr="00E02E3C" w:rsidRDefault="00B5661F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7444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20RA</w:t>
            </w:r>
          </w:p>
        </w:tc>
        <w:tc>
          <w:tcPr>
            <w:tcW w:w="3723" w:type="dxa"/>
            <w:noWrap/>
            <w:hideMark/>
          </w:tcPr>
          <w:p w:rsidR="00B5661F" w:rsidRPr="00E02E3C" w:rsidRDefault="00B5661F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7875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XCL10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8201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F-R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8336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ST5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862</w:t>
            </w:r>
            <w:r w:rsidRPr="00E02E3C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P-4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862</w:t>
            </w:r>
            <w:r w:rsidRPr="00E02E3C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SF-1</w:t>
            </w:r>
          </w:p>
        </w:tc>
        <w:tc>
          <w:tcPr>
            <w:tcW w:w="3723" w:type="dxa"/>
            <w:noWrap/>
            <w:hideMark/>
          </w:tcPr>
          <w:p w:rsidR="00B5661F" w:rsidRPr="00E02E3C" w:rsidRDefault="00B5661F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8714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RT2</w:t>
            </w:r>
          </w:p>
        </w:tc>
        <w:tc>
          <w:tcPr>
            <w:tcW w:w="3723" w:type="dxa"/>
            <w:noWrap/>
            <w:hideMark/>
          </w:tcPr>
          <w:p w:rsidR="00B5661F" w:rsidRPr="00E02E3C" w:rsidRDefault="00B5661F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9438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40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968</w:t>
            </w:r>
            <w:r w:rsidRPr="00E02E3C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P-2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9893</w:t>
            </w:r>
          </w:p>
        </w:tc>
      </w:tr>
      <w:tr w:rsidR="00B5661F" w:rsidRPr="00E02E3C" w:rsidTr="00935B1F">
        <w:trPr>
          <w:trHeight w:val="283"/>
        </w:trPr>
        <w:tc>
          <w:tcPr>
            <w:tcW w:w="4244" w:type="dxa"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8A</w:t>
            </w:r>
          </w:p>
        </w:tc>
        <w:tc>
          <w:tcPr>
            <w:tcW w:w="3723" w:type="dxa"/>
            <w:noWrap/>
            <w:hideMark/>
          </w:tcPr>
          <w:p w:rsidR="00B5661F" w:rsidRPr="00D8322C" w:rsidRDefault="00B5661F" w:rsidP="00935B1F">
            <w:pPr>
              <w:suppressLineNumbers/>
              <w:rPr>
                <w:rFonts w:ascii="Times New Roman" w:eastAsia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Mann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Whitney</w:t>
            </w:r>
          </w:p>
        </w:tc>
        <w:tc>
          <w:tcPr>
            <w:tcW w:w="1860" w:type="dxa"/>
            <w:noWrap/>
            <w:hideMark/>
          </w:tcPr>
          <w:p w:rsidR="00B5661F" w:rsidRPr="00D8322C" w:rsidRDefault="00B5661F" w:rsidP="00935B1F">
            <w:pPr>
              <w:suppressLineNumbers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</w:tbl>
    <w:p w:rsidR="00B5661F" w:rsidRDefault="00B5661F" w:rsidP="00B5661F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e Methods for details on choice of test.</w:t>
      </w:r>
    </w:p>
    <w:p w:rsidR="00C75BB4" w:rsidRDefault="00C75BB4"/>
    <w:sectPr w:rsidR="00C75BB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61F"/>
    <w:rsid w:val="00012285"/>
    <w:rsid w:val="002363A7"/>
    <w:rsid w:val="00246EDE"/>
    <w:rsid w:val="003B1930"/>
    <w:rsid w:val="004C1214"/>
    <w:rsid w:val="0062708F"/>
    <w:rsid w:val="006C2D29"/>
    <w:rsid w:val="00773F12"/>
    <w:rsid w:val="00906244"/>
    <w:rsid w:val="00922A44"/>
    <w:rsid w:val="00985A1F"/>
    <w:rsid w:val="009D5AFA"/>
    <w:rsid w:val="00B44AE2"/>
    <w:rsid w:val="00B5661F"/>
    <w:rsid w:val="00C2209B"/>
    <w:rsid w:val="00C45810"/>
    <w:rsid w:val="00C75BB4"/>
    <w:rsid w:val="00D6009F"/>
    <w:rsid w:val="00DA0124"/>
    <w:rsid w:val="00DC680A"/>
    <w:rsid w:val="00DD0499"/>
    <w:rsid w:val="00E00039"/>
    <w:rsid w:val="00E13816"/>
    <w:rsid w:val="00E94CEC"/>
    <w:rsid w:val="00F6709E"/>
    <w:rsid w:val="00F8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E2E14"/>
  <w15:chartTrackingRefBased/>
  <w15:docId w15:val="{8241341F-AEC2-4239-B563-31546DBF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61F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56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495</Characters>
  <Application>Microsoft Office Word</Application>
  <DocSecurity>0</DocSecurity>
  <Lines>213</Lines>
  <Paragraphs>213</Paragraphs>
  <ScaleCrop>false</ScaleCrop>
  <Company>SUND - KU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ana Lolansen</dc:creator>
  <cp:keywords/>
  <dc:description/>
  <cp:lastModifiedBy>Sara Diana Lolansen</cp:lastModifiedBy>
  <cp:revision>4</cp:revision>
  <dcterms:created xsi:type="dcterms:W3CDTF">2021-06-17T14:39:00Z</dcterms:created>
  <dcterms:modified xsi:type="dcterms:W3CDTF">2021-11-2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